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A73EF" w14:textId="1F26553E" w:rsidR="00B33F84" w:rsidRDefault="00B33F84" w:rsidP="00B33F84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3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Table: Results of linear mixed-effects model fit by REML comparing strawberry fruit weight with pollination treatment and tarnished plant bug presence/absence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25"/>
        <w:gridCol w:w="1395"/>
        <w:gridCol w:w="1560"/>
        <w:gridCol w:w="1560"/>
        <w:gridCol w:w="1560"/>
        <w:gridCol w:w="1560"/>
      </w:tblGrid>
      <w:tr w:rsidR="00B33F84" w14:paraId="3E3E7D5E" w14:textId="77777777" w:rsidTr="0081123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E6F7E" w14:textId="77777777" w:rsidR="00B33F84" w:rsidRDefault="00B33F84" w:rsidP="008112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7FC2F" w14:textId="77777777" w:rsidR="00B33F84" w:rsidRDefault="00B33F84" w:rsidP="008112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24E86" w14:textId="77777777" w:rsidR="00B33F84" w:rsidRDefault="00B33F84" w:rsidP="008112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d. Error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B2E0A" w14:textId="77777777" w:rsidR="00B33F84" w:rsidRDefault="00B33F84" w:rsidP="008112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21ACA" w14:textId="77777777" w:rsidR="00B33F84" w:rsidRDefault="00B33F84" w:rsidP="008112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-valu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A731B" w14:textId="77777777" w:rsidR="00B33F84" w:rsidRDefault="00B33F84" w:rsidP="008112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B33F84" w14:paraId="07DCFE66" w14:textId="77777777" w:rsidTr="0081123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C5F94" w14:textId="77777777" w:rsidR="00B33F84" w:rsidRDefault="00B33F84" w:rsidP="008112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BA834" w14:textId="77777777" w:rsidR="00B33F84" w:rsidRDefault="00B33F84" w:rsidP="008112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6.71810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09AE5" w14:textId="77777777" w:rsidR="00B33F84" w:rsidRDefault="00B33F84" w:rsidP="008112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5145522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33262" w14:textId="77777777" w:rsidR="00B33F84" w:rsidRDefault="00B33F84" w:rsidP="008112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0C8B9" w14:textId="77777777" w:rsidR="00B33F84" w:rsidRDefault="00B33F84" w:rsidP="008112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13.056209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122FE" w14:textId="77777777" w:rsidR="00B33F84" w:rsidRDefault="00B33F84" w:rsidP="0081123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00</w:t>
            </w:r>
          </w:p>
          <w:p w14:paraId="31B8568C" w14:textId="77777777" w:rsidR="00B33F84" w:rsidRDefault="00B33F84" w:rsidP="0081123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33F84" w14:paraId="4A0C3522" w14:textId="77777777" w:rsidTr="0081123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831BF" w14:textId="77777777" w:rsidR="00B33F84" w:rsidRDefault="00B33F84" w:rsidP="008112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llination treatment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94A0B" w14:textId="77777777" w:rsidR="00B33F84" w:rsidRDefault="00B33F84" w:rsidP="008112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3.675543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A8A27" w14:textId="77777777" w:rsidR="00B33F84" w:rsidRDefault="00B33F84" w:rsidP="008112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5960672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29AE9" w14:textId="77777777" w:rsidR="00B33F84" w:rsidRDefault="00B33F84" w:rsidP="008112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DC4F3" w14:textId="77777777" w:rsidR="00B33F84" w:rsidRDefault="00B33F84" w:rsidP="008112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6.166322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94BC3" w14:textId="77777777" w:rsidR="00B33F84" w:rsidRDefault="00B33F84" w:rsidP="0081123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  <w:t>0.0000</w:t>
            </w:r>
          </w:p>
        </w:tc>
      </w:tr>
      <w:tr w:rsidR="00B33F84" w14:paraId="52B5A665" w14:textId="77777777" w:rsidTr="0081123B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F3A28" w14:textId="77777777" w:rsidR="00B33F84" w:rsidRDefault="00B33F84" w:rsidP="008112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PB presence (absent)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70472" w14:textId="77777777" w:rsidR="00B33F84" w:rsidRDefault="00B33F84" w:rsidP="008112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-0.09523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2632E" w14:textId="77777777" w:rsidR="00B33F84" w:rsidRDefault="00B33F84" w:rsidP="008112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5960672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3A669" w14:textId="77777777" w:rsidR="00B33F84" w:rsidRDefault="00B33F84" w:rsidP="008112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40E04" w14:textId="77777777" w:rsidR="00B33F84" w:rsidRDefault="00B33F84" w:rsidP="008112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-0.159765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AA3AB" w14:textId="77777777" w:rsidR="00B33F84" w:rsidRDefault="00B33F84" w:rsidP="0081123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8732</w:t>
            </w:r>
          </w:p>
        </w:tc>
      </w:tr>
    </w:tbl>
    <w:p w14:paraId="1DBD5147" w14:textId="77777777" w:rsidR="00B33F84" w:rsidRDefault="00B33F84" w:rsidP="00B33F84">
      <w:pP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</w:rPr>
        <w:t xml:space="preserve">Fixed effects:  Strawberry fruit weight (g) ~ pollination treatment + </w:t>
      </w:r>
      <w:r>
        <w:rPr>
          <w:rFonts w:ascii="Times New Roman" w:eastAsia="Times New Roman" w:hAnsi="Times New Roman" w:cs="Times New Roman"/>
          <w:i/>
          <w:color w:val="222222"/>
          <w:sz w:val="20"/>
          <w:szCs w:val="20"/>
          <w:highlight w:val="white"/>
        </w:rPr>
        <w:t xml:space="preserve">Lygus </w:t>
      </w:r>
      <w:r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</w:rPr>
        <w:t>presence/absence</w:t>
      </w:r>
    </w:p>
    <w:p w14:paraId="2FBC06B2" w14:textId="77777777" w:rsidR="00B33F84" w:rsidRDefault="00B33F84"/>
    <w:sectPr w:rsidR="00B33F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F84"/>
    <w:rsid w:val="00B33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6E2E49"/>
  <w15:chartTrackingRefBased/>
  <w15:docId w15:val="{8FC1B3B3-89EC-F547-9215-8866F0E00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3F84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3F8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3F8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3F8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3F8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3F8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3F8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3F8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3F8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3F8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3F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3F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3F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3F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3F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3F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3F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3F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3F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3F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33F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3F8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33F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3F8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33F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3F8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33F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3F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3F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3F8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Salzberg</dc:creator>
  <cp:keywords/>
  <dc:description/>
  <cp:lastModifiedBy>Annika Salzberg</cp:lastModifiedBy>
  <cp:revision>1</cp:revision>
  <dcterms:created xsi:type="dcterms:W3CDTF">2024-06-01T10:48:00Z</dcterms:created>
  <dcterms:modified xsi:type="dcterms:W3CDTF">2024-06-01T10:48:00Z</dcterms:modified>
</cp:coreProperties>
</file>